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0C6" w:rsidRPr="00EF3C0B" w:rsidRDefault="00505C1E" w:rsidP="00B57277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F3C0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upplementary</w:t>
      </w:r>
      <w:r w:rsidR="006B5F46" w:rsidRPr="00EF3C0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Table </w:t>
      </w:r>
      <w:r w:rsidR="00B57277" w:rsidRPr="00EF3C0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1</w:t>
      </w:r>
      <w:r w:rsidR="008571A5" w:rsidRPr="00EF3C0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</w:t>
      </w:r>
      <w:r w:rsidR="00F630C6" w:rsidRPr="00EF3C0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630C6" w:rsidRPr="00EF3C0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equence of primer used for determined relative expression of the genes involved in TRAIL mediated apoptosis by qRT-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8"/>
        <w:gridCol w:w="1996"/>
        <w:gridCol w:w="3690"/>
      </w:tblGrid>
      <w:tr w:rsidR="00EF3C0B" w:rsidRPr="00EF3C0B" w:rsidTr="00383F08">
        <w:trPr>
          <w:jc w:val="center"/>
        </w:trPr>
        <w:tc>
          <w:tcPr>
            <w:tcW w:w="828" w:type="dxa"/>
          </w:tcPr>
          <w:p w:rsidR="00F630C6" w:rsidRPr="00EF3C0B" w:rsidRDefault="00F630C6" w:rsidP="00383F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996" w:type="dxa"/>
          </w:tcPr>
          <w:p w:rsidR="00F630C6" w:rsidRPr="00EF3C0B" w:rsidRDefault="00F630C6" w:rsidP="00383F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3690" w:type="dxa"/>
          </w:tcPr>
          <w:p w:rsidR="00F630C6" w:rsidRPr="00EF3C0B" w:rsidRDefault="00F630C6" w:rsidP="00383F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b/>
                <w:sz w:val="24"/>
                <w:szCs w:val="24"/>
              </w:rPr>
              <w:t>Sequenc</w:t>
            </w:r>
            <w:bookmarkStart w:id="0" w:name="_GoBack"/>
            <w:bookmarkEnd w:id="0"/>
            <w:r w:rsidRPr="00EF3C0B">
              <w:rPr>
                <w:rFonts w:ascii="Times New Roman" w:hAnsi="Times New Roman" w:cs="Times New Roman"/>
                <w:b/>
                <w:sz w:val="24"/>
                <w:szCs w:val="24"/>
              </w:rPr>
              <w:t>es (5’-3’)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 w:val="restart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DR4-Forward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AGAGAGAAGTCCCTGCACCA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DR4-Reverse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GTCACTCCAGGGCGTACAAT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 w:val="restart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DR5- Forward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TGCAGCCGTAGTCTTGATTG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DR5- Reverse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TCCTGGACTTCCATTTCCTG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 w:val="restart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TRAIL- Forward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GGAACCCAAGGTGGGTAGAT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TRAIL- Reverse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TCTCACCACACTGCAACCTC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 w:val="restart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FADD- Forward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CCGAGCTCAAGTTCCTATGC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FADD- Reverse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CGTTAAATGCTGCACACAGG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 w:val="restart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c/FLAR- Forward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TGATGGCAGAGATTGGTGAG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c/FLAR- Reverse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TCTGGGGCAACCAGATTTAG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 w:val="restart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TP53-Forward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GGCCCACTTCACCGTACTAA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TP53- Reverse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GTGGTTTCAAGGCCAGATGT</w:t>
            </w:r>
          </w:p>
        </w:tc>
      </w:tr>
      <w:tr w:rsidR="00EF3C0B" w:rsidRPr="00EF3C0B" w:rsidTr="00383F08">
        <w:trPr>
          <w:jc w:val="center"/>
        </w:trPr>
        <w:tc>
          <w:tcPr>
            <w:tcW w:w="828" w:type="dxa"/>
            <w:vMerge w:val="restart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GAPDH- Forward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ACCACAGTCCATGCCATCAC</w:t>
            </w:r>
          </w:p>
        </w:tc>
      </w:tr>
      <w:tr w:rsidR="008571A5" w:rsidRPr="00EF3C0B" w:rsidTr="00383F08">
        <w:trPr>
          <w:jc w:val="center"/>
        </w:trPr>
        <w:tc>
          <w:tcPr>
            <w:tcW w:w="828" w:type="dxa"/>
            <w:vMerge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GAPDH- Reverse</w:t>
            </w:r>
          </w:p>
        </w:tc>
        <w:tc>
          <w:tcPr>
            <w:tcW w:w="3690" w:type="dxa"/>
          </w:tcPr>
          <w:p w:rsidR="008571A5" w:rsidRPr="00EF3C0B" w:rsidRDefault="008571A5" w:rsidP="00383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C0B">
              <w:rPr>
                <w:rFonts w:ascii="Times New Roman" w:hAnsi="Times New Roman" w:cs="Times New Roman"/>
                <w:sz w:val="24"/>
                <w:szCs w:val="24"/>
              </w:rPr>
              <w:t>TCCACCACCCTGTTGCTGTA</w:t>
            </w:r>
          </w:p>
        </w:tc>
      </w:tr>
    </w:tbl>
    <w:p w:rsidR="001249A7" w:rsidRPr="00EF3C0B" w:rsidRDefault="001249A7"/>
    <w:sectPr w:rsidR="001249A7" w:rsidRPr="00EF3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B02"/>
    <w:rsid w:val="00033B73"/>
    <w:rsid w:val="001249A7"/>
    <w:rsid w:val="002856FC"/>
    <w:rsid w:val="00505C1E"/>
    <w:rsid w:val="006B5F46"/>
    <w:rsid w:val="007F0B02"/>
    <w:rsid w:val="008571A5"/>
    <w:rsid w:val="009851D1"/>
    <w:rsid w:val="00B57277"/>
    <w:rsid w:val="00EF3C0B"/>
    <w:rsid w:val="00F6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1AA0B7-0025-463B-A372-05BF255F8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C6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0C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30C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isar Mansoor</dc:creator>
  <cp:lastModifiedBy>Divya Abirami S.</cp:lastModifiedBy>
  <cp:revision>7</cp:revision>
  <dcterms:created xsi:type="dcterms:W3CDTF">2022-07-20T05:21:00Z</dcterms:created>
  <dcterms:modified xsi:type="dcterms:W3CDTF">2023-01-02T16:24:00Z</dcterms:modified>
</cp:coreProperties>
</file>